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7</w:t>
      </w:r>
      <w:r>
        <w:rPr/>
        <w:t xml:space="preserve">. Summary of repetitive sequences in sugarcane BACs, SC118L15 and SC172L01, and the homologous euchromatic regions of sorghum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60"/>
        <w:gridCol w:w="1980"/>
        <w:gridCol w:w="1260"/>
        <w:gridCol w:w="1980"/>
      </w:tblGrid>
      <w:tr>
        <w:trPr>
          <w:trHeight w:val="345" w:hRule="atLeast"/>
        </w:trPr>
        <w:tc>
          <w:tcPr>
            <w:tcW w:w="22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peat elements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2 </w:t>
            </w:r>
            <w:r>
              <w:rPr>
                <w:b/>
                <w:bCs/>
              </w:rPr>
              <w:t>Sugarcane</w:t>
            </w:r>
            <w:r>
              <w:rPr/>
              <w:t xml:space="preserve"> BAC sequences                     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rghum</w:t>
            </w:r>
            <w:r>
              <w:rPr/>
              <w:t xml:space="preserve">  homologous region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ngth (bp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rcentage of the sequence (%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ngth (bp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rcentage of the sequence (%)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troelements</w:t>
            </w:r>
            <w:r>
              <w:rPr/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897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2.0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894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3.97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 xml:space="preserve">SINEs:  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 xml:space="preserve">LINEs:  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21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RTE/Bov-B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65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L1/CIN4  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6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LTR elements: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76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.3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894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97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Ty1/Copia 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14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1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4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44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Gypsy/DIRS1  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79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8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54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3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NA transposons</w:t>
            </w:r>
            <w:r>
              <w:rPr/>
              <w:t xml:space="preserve">  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12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8.5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28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9.04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 xml:space="preserve">hobo-Activator 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7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 xml:space="preserve">Tc1-IS630-Pogo  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2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 xml:space="preserve">En-Spm            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84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4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 xml:space="preserve">MuDR-IS905 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6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 xml:space="preserve">Tourist/Harbinger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44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4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6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Unclassified:    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Simple repeats:    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12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5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Low complexity:  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5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6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3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204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1.8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04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8.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22:35:00Z</dcterms:created>
  <dc:creator>IGB</dc:creator>
  <dc:description/>
  <cp:keywords/>
  <dc:language>en-US</dc:language>
  <cp:lastModifiedBy>Ray Ming</cp:lastModifiedBy>
  <dcterms:modified xsi:type="dcterms:W3CDTF">2010-02-12T21:17:00Z</dcterms:modified>
  <cp:revision>4</cp:revision>
  <dc:subject/>
  <dc:title>Table 2</dc:title>
</cp:coreProperties>
</file>